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220"/>
        <w:gridCol w:w="5310"/>
      </w:tblGrid>
      <w:tr w:rsidR="00432AA2" w:rsidRPr="003E5010" w:rsidTr="00782167">
        <w:trPr>
          <w:trHeight w:val="677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32AA2" w:rsidRPr="003E5010" w:rsidRDefault="00432AA2" w:rsidP="00782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E5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tomical term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32AA2" w:rsidRPr="003E5010" w:rsidRDefault="00432AA2" w:rsidP="00782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ed P-value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32AA2" w:rsidRPr="003E5010" w:rsidRDefault="00432AA2" w:rsidP="00782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432AA2" w:rsidRPr="003E5010" w:rsidTr="00782167">
        <w:trPr>
          <w:trHeight w:val="662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AA2" w:rsidRPr="003E5010" w:rsidRDefault="00432AA2" w:rsidP="00782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retinal photoreceptor layer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AA2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32AA2" w:rsidRPr="003E5010" w:rsidRDefault="00432AA2" w:rsidP="0078216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E5010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epb41l3b opn1sw1 irbp fam13a arl3l1 crx opn1mw1 scl35a3a gc3 gnat1 rho gnb5b gnat2 selt1a</w:t>
            </w:r>
          </w:p>
        </w:tc>
      </w:tr>
      <w:tr w:rsidR="00432AA2" w:rsidRPr="003E5010" w:rsidTr="00782167">
        <w:trPr>
          <w:trHeight w:val="1227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AA2" w:rsidRPr="003E5010" w:rsidRDefault="00432AA2" w:rsidP="00782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retina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AA2" w:rsidRPr="003E5010" w:rsidRDefault="00432AA2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F2259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32AA2" w:rsidRPr="003E5010" w:rsidRDefault="00432AA2" w:rsidP="0078216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E5010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nrip1a fez1 rtn4r tfap2b dacha epb41l3b anp32b opn1sw1 mab21l2 rrm2b sh3gl2 crhbp scinla gadd45gb.1 olfm2a pttg1ipb irbp vps11 fam13a ext1c arl3l1 slc6a1b vdac3 cat spry4 polr3b got1 id4 mt-nd2 crx hmgb1b scg3 rab4a lamc1 eno2 rgs8 tspan36 rogdi opn1mw1 slc25a3a gc3 slc29a1a phc2b tyrp1b tbr1b lrrn1 aldoaa zgc:91999 gnat1 rho gnb5b six3a dhcr7 gnb1a amdhd2 anxa11b kcnip3a gfap gnb3b sgce lbr gnat2 selt1a</w:t>
            </w:r>
            <w:r w:rsidR="001860A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 xml:space="preserve"> </w:t>
            </w:r>
            <w:r w:rsidR="001860AE" w:rsidRPr="001860A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vsx2</w:t>
            </w:r>
          </w:p>
        </w:tc>
      </w:tr>
      <w:tr w:rsidR="00432AA2" w:rsidRPr="003E5010" w:rsidTr="00782167"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AA2" w:rsidRPr="003E5010" w:rsidRDefault="00432AA2" w:rsidP="00782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retinal pigmented epithelium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AA2" w:rsidRPr="003E5010" w:rsidRDefault="00432AA2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F2259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32AA2" w:rsidRPr="001860AE" w:rsidRDefault="00432AA2" w:rsidP="00782167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1860A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dct pttg1ipb irbp vps11 crx lamc1 tspan36 tyrp1b rho</w:t>
            </w:r>
          </w:p>
        </w:tc>
      </w:tr>
      <w:tr w:rsidR="00F22598" w:rsidRPr="003E5010" w:rsidTr="00782167"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epidermi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F22598" w:rsidRPr="001860AE" w:rsidRDefault="00F22598" w:rsidP="00F22598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1860AE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epb41l3b padi2 caspb scinla cfl1l cfd aldh3b1 si:dkey-251i10.2 capn9 lamc1 rcn1 osgn1 alox12 kera atp1b1b wdr1 pycard cd151l gnb1a anxa11b lye plscr3b selt1a</w:t>
            </w:r>
          </w:p>
        </w:tc>
      </w:tr>
      <w:tr w:rsidR="00F22598" w:rsidRPr="003E5010" w:rsidTr="00782167"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melanocyt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E5010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pra dct tyr tspan36 tyrp1b</w:t>
            </w:r>
          </w:p>
        </w:tc>
      </w:tr>
      <w:tr w:rsidR="00F22598" w:rsidRPr="003E5010" w:rsidTr="00782167"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ocular blood vessel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E5010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igfbp7 gfap</w:t>
            </w:r>
          </w:p>
        </w:tc>
      </w:tr>
      <w:tr w:rsidR="00F22598" w:rsidRPr="003E5010" w:rsidTr="00F22598"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epiphysi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E5010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fez1 inab ephb4a lrrn3 sh3gl2 necap1 map1lc3b irbp arl3l1 qsox1 crispld1b crx scg3 dpysl2b igfbp7 rogdi opn1mw1 atp1b1b slc25a3a lrrn1 atpv0e2 gnat1 rho irf2bp2a gnb5b gnb3a gnat2</w:t>
            </w:r>
          </w:p>
        </w:tc>
      </w:tr>
      <w:tr w:rsidR="00F22598" w:rsidRPr="003E5010" w:rsidTr="00782167">
        <w:trPr>
          <w:trHeight w:val="18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peripheral olfactory orga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E5010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inab ppp1r14ba epb41l3b acy1 padi2 scinla cyp3c1 aldh3b1 fam13a capn9 serpine2 ftr83 alox12 atp1b1b wdr1 krt18 spock2 stk38l tbr1b pycard aldoaa irf2bp2a gnb1a anxa11b fosab selt1a</w:t>
            </w:r>
          </w:p>
        </w:tc>
      </w:tr>
      <w:tr w:rsidR="00F22598" w:rsidRPr="003E5010" w:rsidTr="00782167"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corneal epithelium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01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F22598" w:rsidRPr="003E5010" w:rsidRDefault="00F22598" w:rsidP="00F2259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E5010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cinla kera</w:t>
            </w:r>
          </w:p>
        </w:tc>
      </w:tr>
    </w:tbl>
    <w:p w:rsidR="00F22598" w:rsidRDefault="00F22598" w:rsidP="00432AA2">
      <w:pPr>
        <w:rPr>
          <w:rFonts w:ascii="Times New Roman" w:hAnsi="Times New Roman" w:cs="Times New Roman"/>
          <w:sz w:val="24"/>
          <w:szCs w:val="24"/>
        </w:rPr>
      </w:pPr>
    </w:p>
    <w:p w:rsidR="006B618A" w:rsidRPr="00C06DB3" w:rsidRDefault="006B618A" w:rsidP="006B618A">
      <w:pPr>
        <w:pStyle w:val="NoSpacing"/>
        <w:rPr>
          <w:rFonts w:ascii="Times New Roman" w:hAnsi="Times New Roman" w:cs="Times New Roman"/>
          <w:sz w:val="24"/>
        </w:rPr>
      </w:pPr>
      <w:r w:rsidRPr="00C06DB3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C06DB3">
        <w:rPr>
          <w:rFonts w:ascii="Times New Roman" w:hAnsi="Times New Roman" w:cs="Times New Roman"/>
          <w:b/>
          <w:bCs/>
          <w:sz w:val="24"/>
        </w:rPr>
        <w:t xml:space="preserve">. ZEOGS analysis of HC depleted transcripts.  </w:t>
      </w:r>
      <w:r w:rsidRPr="00C06DB3">
        <w:rPr>
          <w:rFonts w:ascii="Times New Roman" w:hAnsi="Times New Roman" w:cs="Times New Roman"/>
          <w:sz w:val="24"/>
        </w:rPr>
        <w:t xml:space="preserve">Detection of overrepresented anatomical structures in the </w:t>
      </w:r>
      <w:r w:rsidRPr="00C06DB3">
        <w:rPr>
          <w:rFonts w:ascii="Times New Roman" w:hAnsi="Times New Roman" w:cs="Times New Roman"/>
          <w:i/>
          <w:sz w:val="24"/>
        </w:rPr>
        <w:t>Tg(myo5b:RiboTag)</w:t>
      </w:r>
      <w:r w:rsidRPr="00C06DB3">
        <w:rPr>
          <w:rFonts w:ascii="Times New Roman" w:hAnsi="Times New Roman" w:cs="Times New Roman"/>
          <w:sz w:val="24"/>
        </w:rPr>
        <w:t xml:space="preserve"> RNA-Seq highly depleted gene set (five-fold or greater depletion in the </w:t>
      </w:r>
      <w:r w:rsidR="00F22598">
        <w:rPr>
          <w:rFonts w:ascii="Times New Roman" w:hAnsi="Times New Roman" w:cs="Times New Roman"/>
          <w:sz w:val="24"/>
        </w:rPr>
        <w:t>IP compared to IN samples, n=532</w:t>
      </w:r>
      <w:r w:rsidRPr="00C06DB3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</w:p>
    <w:p w:rsidR="00432AA2" w:rsidRDefault="00432AA2" w:rsidP="00432AA2">
      <w:pPr>
        <w:rPr>
          <w:rFonts w:ascii="Times New Roman" w:hAnsi="Times New Roman" w:cs="Times New Roman"/>
          <w:sz w:val="24"/>
          <w:szCs w:val="24"/>
        </w:rPr>
      </w:pPr>
    </w:p>
    <w:p w:rsidR="00432AA2" w:rsidRDefault="00432AA2" w:rsidP="00432AA2">
      <w:pPr>
        <w:rPr>
          <w:rFonts w:ascii="Times New Roman" w:hAnsi="Times New Roman" w:cs="Times New Roman"/>
          <w:b/>
          <w:sz w:val="24"/>
        </w:rPr>
      </w:pPr>
    </w:p>
    <w:sectPr w:rsidR="00432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AA2"/>
    <w:rsid w:val="001860AE"/>
    <w:rsid w:val="00432AA2"/>
    <w:rsid w:val="00564E35"/>
    <w:rsid w:val="0058321E"/>
    <w:rsid w:val="006B1A25"/>
    <w:rsid w:val="006B618A"/>
    <w:rsid w:val="00742F83"/>
    <w:rsid w:val="00782167"/>
    <w:rsid w:val="007F57BC"/>
    <w:rsid w:val="00A25F50"/>
    <w:rsid w:val="00B3694C"/>
    <w:rsid w:val="00B42002"/>
    <w:rsid w:val="00BF62CD"/>
    <w:rsid w:val="00C26B3E"/>
    <w:rsid w:val="00C974FA"/>
    <w:rsid w:val="00D84463"/>
    <w:rsid w:val="00E014E8"/>
    <w:rsid w:val="00F2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708DF-5A6B-4AB0-A2A9-9573FA7E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2AA2"/>
    <w:pPr>
      <w:spacing w:after="0" w:line="240" w:lineRule="auto"/>
    </w:pPr>
  </w:style>
  <w:style w:type="table" w:styleId="TableGrid">
    <w:name w:val="Table Grid"/>
    <w:basedOn w:val="TableNormal"/>
    <w:uiPriority w:val="39"/>
    <w:rsid w:val="00432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5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1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ott, Maggie</dc:creator>
  <cp:keywords/>
  <dc:description/>
  <cp:lastModifiedBy>Prescott, Maggie</cp:lastModifiedBy>
  <cp:revision>3</cp:revision>
  <dcterms:created xsi:type="dcterms:W3CDTF">2018-05-21T14:24:00Z</dcterms:created>
  <dcterms:modified xsi:type="dcterms:W3CDTF">2018-05-21T14:26:00Z</dcterms:modified>
</cp:coreProperties>
</file>